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7032" w:rsidRPr="003161D8" w:rsidRDefault="00146053">
      <w:pPr>
        <w:rPr>
          <w:b/>
        </w:rPr>
      </w:pPr>
      <w:bookmarkStart w:id="0" w:name="_GoBack"/>
      <w:bookmarkEnd w:id="0"/>
      <w:r w:rsidRPr="003161D8">
        <w:rPr>
          <w:b/>
        </w:rPr>
        <w:t>S</w:t>
      </w:r>
      <w:r w:rsidR="006508BD">
        <w:rPr>
          <w:b/>
        </w:rPr>
        <w:t>9</w:t>
      </w:r>
      <w:r w:rsidR="00BC0593">
        <w:rPr>
          <w:b/>
        </w:rPr>
        <w:t xml:space="preserve"> File</w:t>
      </w:r>
      <w:r w:rsidR="00046CE0" w:rsidRPr="003161D8">
        <w:rPr>
          <w:b/>
        </w:rPr>
        <w:t>.</w:t>
      </w:r>
      <w:r w:rsidR="00C32AB7" w:rsidRPr="003161D8">
        <w:rPr>
          <w:b/>
        </w:rPr>
        <w:t xml:space="preserve"> </w:t>
      </w:r>
      <w:r w:rsidR="00046CE0" w:rsidRPr="003161D8">
        <w:rPr>
          <w:b/>
        </w:rPr>
        <w:t>Preference weights estimated by mixed logit regression model with the exclusion of 28 patients who did not have any medical insurance (n = 47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146053" w:rsidTr="00146053">
        <w:tc>
          <w:tcPr>
            <w:tcW w:w="2590" w:type="dxa"/>
          </w:tcPr>
          <w:p w:rsidR="00146053" w:rsidRDefault="00146053" w:rsidP="00146053"/>
        </w:tc>
        <w:tc>
          <w:tcPr>
            <w:tcW w:w="2590" w:type="dxa"/>
          </w:tcPr>
          <w:p w:rsidR="00146053" w:rsidRDefault="00146053" w:rsidP="00146053">
            <w:pPr>
              <w:jc w:val="center"/>
            </w:pPr>
            <w:r>
              <w:t>Crude</w:t>
            </w:r>
            <w:r>
              <w:rPr>
                <w:rFonts w:cstheme="minorHAnsi"/>
              </w:rPr>
              <w:t xml:space="preserve"> β</w:t>
            </w:r>
            <w:r>
              <w:t xml:space="preserve"> (95%CI)</w:t>
            </w:r>
          </w:p>
        </w:tc>
        <w:tc>
          <w:tcPr>
            <w:tcW w:w="2590" w:type="dxa"/>
          </w:tcPr>
          <w:p w:rsidR="00146053" w:rsidRDefault="00146053" w:rsidP="00146053">
            <w:pPr>
              <w:jc w:val="center"/>
            </w:pPr>
            <w:r>
              <w:t>P value</w:t>
            </w:r>
            <w:r w:rsidR="00D25F68" w:rsidRPr="00D25F68">
              <w:rPr>
                <w:vertAlign w:val="superscript"/>
              </w:rPr>
              <w:t>*</w:t>
            </w:r>
          </w:p>
        </w:tc>
        <w:tc>
          <w:tcPr>
            <w:tcW w:w="2590" w:type="dxa"/>
          </w:tcPr>
          <w:p w:rsidR="00146053" w:rsidRDefault="00146053" w:rsidP="00146053">
            <w:pPr>
              <w:jc w:val="center"/>
            </w:pPr>
            <w:r>
              <w:t>Adjusted</w:t>
            </w:r>
            <w:r>
              <w:rPr>
                <w:rFonts w:cstheme="minorHAnsi"/>
              </w:rPr>
              <w:t xml:space="preserve"> β</w:t>
            </w:r>
            <w:r>
              <w:t xml:space="preserve"> (95%CI)</w:t>
            </w:r>
            <w:r w:rsidR="00D25F68" w:rsidRPr="00D25F68">
              <w:rPr>
                <w:vertAlign w:val="superscript"/>
              </w:rPr>
              <w:t>#</w:t>
            </w:r>
          </w:p>
        </w:tc>
        <w:tc>
          <w:tcPr>
            <w:tcW w:w="2590" w:type="dxa"/>
          </w:tcPr>
          <w:p w:rsidR="00146053" w:rsidRDefault="00146053" w:rsidP="00146053">
            <w:pPr>
              <w:jc w:val="center"/>
            </w:pPr>
            <w:r>
              <w:t>P value</w:t>
            </w:r>
            <w:r w:rsidR="00D25F68" w:rsidRPr="00D25F68">
              <w:rPr>
                <w:vertAlign w:val="superscript"/>
              </w:rPr>
              <w:t>*</w:t>
            </w:r>
          </w:p>
        </w:tc>
      </w:tr>
      <w:tr w:rsidR="00146053" w:rsidTr="00146053">
        <w:tc>
          <w:tcPr>
            <w:tcW w:w="2590" w:type="dxa"/>
          </w:tcPr>
          <w:p w:rsidR="00146053" w:rsidRDefault="00146053" w:rsidP="004A361A">
            <w:r>
              <w:t>Out-of-pocket cost</w:t>
            </w:r>
          </w:p>
        </w:tc>
        <w:tc>
          <w:tcPr>
            <w:tcW w:w="2590" w:type="dxa"/>
          </w:tcPr>
          <w:p w:rsidR="00146053" w:rsidRDefault="00D52BBB" w:rsidP="00146053">
            <w:r>
              <w:t>-0.0008 (-0.0011, -0.0005)</w:t>
            </w:r>
          </w:p>
        </w:tc>
        <w:tc>
          <w:tcPr>
            <w:tcW w:w="2590" w:type="dxa"/>
          </w:tcPr>
          <w:p w:rsidR="00146053" w:rsidRDefault="00D52BBB" w:rsidP="00146053">
            <w:r>
              <w:t>&lt;0.001</w:t>
            </w:r>
          </w:p>
        </w:tc>
        <w:tc>
          <w:tcPr>
            <w:tcW w:w="2590" w:type="dxa"/>
          </w:tcPr>
          <w:p w:rsidR="00146053" w:rsidRDefault="00FC556A" w:rsidP="00146053">
            <w:r>
              <w:t>-0.0010 (</w:t>
            </w:r>
            <w:r w:rsidR="00004FCF">
              <w:t>-0.0013, -0.0006</w:t>
            </w:r>
            <w:r>
              <w:t>)</w:t>
            </w:r>
          </w:p>
        </w:tc>
        <w:tc>
          <w:tcPr>
            <w:tcW w:w="2590" w:type="dxa"/>
          </w:tcPr>
          <w:p w:rsidR="00146053" w:rsidRDefault="00FC556A" w:rsidP="00146053">
            <w:r>
              <w:t>&lt;0.001</w:t>
            </w:r>
          </w:p>
        </w:tc>
      </w:tr>
      <w:tr w:rsidR="00146053" w:rsidTr="00146053">
        <w:tc>
          <w:tcPr>
            <w:tcW w:w="2590" w:type="dxa"/>
          </w:tcPr>
          <w:p w:rsidR="00146053" w:rsidRDefault="00146053" w:rsidP="004A361A">
            <w:r>
              <w:t xml:space="preserve">Risk of </w:t>
            </w:r>
            <w:r w:rsidR="004A361A">
              <w:t>AMI</w:t>
            </w:r>
          </w:p>
        </w:tc>
        <w:tc>
          <w:tcPr>
            <w:tcW w:w="2590" w:type="dxa"/>
          </w:tcPr>
          <w:p w:rsidR="00146053" w:rsidRDefault="00D52BBB" w:rsidP="00146053">
            <w:r>
              <w:t>-0.90 (-1.14, -0.66)</w:t>
            </w:r>
          </w:p>
        </w:tc>
        <w:tc>
          <w:tcPr>
            <w:tcW w:w="2590" w:type="dxa"/>
          </w:tcPr>
          <w:p w:rsidR="00146053" w:rsidRDefault="00D52BBB" w:rsidP="00146053">
            <w:r>
              <w:t>&lt;0.001</w:t>
            </w:r>
          </w:p>
        </w:tc>
        <w:tc>
          <w:tcPr>
            <w:tcW w:w="2590" w:type="dxa"/>
          </w:tcPr>
          <w:p w:rsidR="00146053" w:rsidRDefault="00FC556A" w:rsidP="00146053">
            <w:r>
              <w:t>-1.06 (</w:t>
            </w:r>
            <w:r w:rsidR="00004FCF">
              <w:t>-1.34, -0.78</w:t>
            </w:r>
            <w:r>
              <w:t>)</w:t>
            </w:r>
          </w:p>
        </w:tc>
        <w:tc>
          <w:tcPr>
            <w:tcW w:w="2590" w:type="dxa"/>
          </w:tcPr>
          <w:p w:rsidR="00146053" w:rsidRDefault="00FC556A" w:rsidP="00146053">
            <w:r>
              <w:t>&lt;0.001</w:t>
            </w:r>
          </w:p>
        </w:tc>
      </w:tr>
      <w:tr w:rsidR="00FC556A" w:rsidTr="00146053">
        <w:tc>
          <w:tcPr>
            <w:tcW w:w="2590" w:type="dxa"/>
          </w:tcPr>
          <w:p w:rsidR="00FC556A" w:rsidRDefault="00FC556A" w:rsidP="00146053">
            <w:r>
              <w:t>Risk of stroke or systemic embolism</w:t>
            </w:r>
          </w:p>
        </w:tc>
        <w:tc>
          <w:tcPr>
            <w:tcW w:w="2590" w:type="dxa"/>
          </w:tcPr>
          <w:p w:rsidR="00FC556A" w:rsidRDefault="006858BA" w:rsidP="00146053">
            <w:r>
              <w:t>-0.74 (-0.81</w:t>
            </w:r>
            <w:r w:rsidR="00FC556A">
              <w:t>, -0.68)</w:t>
            </w:r>
          </w:p>
        </w:tc>
        <w:tc>
          <w:tcPr>
            <w:tcW w:w="2590" w:type="dxa"/>
          </w:tcPr>
          <w:p w:rsidR="00FC556A" w:rsidRDefault="00FC556A" w:rsidP="00146053">
            <w:r>
              <w:t>&lt;0.001</w:t>
            </w:r>
          </w:p>
        </w:tc>
        <w:tc>
          <w:tcPr>
            <w:tcW w:w="2590" w:type="dxa"/>
          </w:tcPr>
          <w:p w:rsidR="00FC556A" w:rsidRDefault="00FC556A" w:rsidP="00146053">
            <w:r>
              <w:t>-0.86 (</w:t>
            </w:r>
            <w:r w:rsidR="00004FCF">
              <w:t>-0.95, -0.76</w:t>
            </w:r>
            <w:r>
              <w:t>)</w:t>
            </w:r>
          </w:p>
        </w:tc>
        <w:tc>
          <w:tcPr>
            <w:tcW w:w="2590" w:type="dxa"/>
          </w:tcPr>
          <w:p w:rsidR="00FC556A" w:rsidRDefault="00FC556A" w:rsidP="00146053">
            <w:r>
              <w:t>&lt;0.001</w:t>
            </w:r>
          </w:p>
        </w:tc>
      </w:tr>
      <w:tr w:rsidR="00146053" w:rsidTr="00146053">
        <w:tc>
          <w:tcPr>
            <w:tcW w:w="2590" w:type="dxa"/>
          </w:tcPr>
          <w:p w:rsidR="00146053" w:rsidRDefault="00146053" w:rsidP="004A361A">
            <w:r>
              <w:t>Risk of bleeding</w:t>
            </w:r>
          </w:p>
        </w:tc>
        <w:tc>
          <w:tcPr>
            <w:tcW w:w="2590" w:type="dxa"/>
          </w:tcPr>
          <w:p w:rsidR="00146053" w:rsidRDefault="00D52BBB" w:rsidP="00146053">
            <w:r>
              <w:t>-0.62 (-0.69, -0.55)</w:t>
            </w:r>
          </w:p>
        </w:tc>
        <w:tc>
          <w:tcPr>
            <w:tcW w:w="2590" w:type="dxa"/>
          </w:tcPr>
          <w:p w:rsidR="00146053" w:rsidRDefault="00D52BBB" w:rsidP="00146053">
            <w:r>
              <w:t>&lt;0.001</w:t>
            </w:r>
          </w:p>
        </w:tc>
        <w:tc>
          <w:tcPr>
            <w:tcW w:w="2590" w:type="dxa"/>
          </w:tcPr>
          <w:p w:rsidR="00146053" w:rsidRDefault="00FC556A" w:rsidP="00146053">
            <w:r>
              <w:t>-0.73 (</w:t>
            </w:r>
            <w:r w:rsidR="00004FCF">
              <w:t>-0.83, -0.63</w:t>
            </w:r>
            <w:r>
              <w:t>)</w:t>
            </w:r>
          </w:p>
        </w:tc>
        <w:tc>
          <w:tcPr>
            <w:tcW w:w="2590" w:type="dxa"/>
          </w:tcPr>
          <w:p w:rsidR="00146053" w:rsidRDefault="00FC556A" w:rsidP="00146053">
            <w:r>
              <w:t>&lt;0.001</w:t>
            </w:r>
          </w:p>
        </w:tc>
      </w:tr>
      <w:tr w:rsidR="00146053" w:rsidTr="00146053">
        <w:tc>
          <w:tcPr>
            <w:tcW w:w="2590" w:type="dxa"/>
          </w:tcPr>
          <w:p w:rsidR="00146053" w:rsidRDefault="00146053" w:rsidP="00146053">
            <w:r>
              <w:t>Food-drug interaction</w:t>
            </w:r>
          </w:p>
        </w:tc>
        <w:tc>
          <w:tcPr>
            <w:tcW w:w="2590" w:type="dxa"/>
          </w:tcPr>
          <w:p w:rsidR="00146053" w:rsidRDefault="00D52BBB" w:rsidP="00146053">
            <w:r>
              <w:t>-0.37 (-0.57, -0.16)</w:t>
            </w:r>
          </w:p>
        </w:tc>
        <w:tc>
          <w:tcPr>
            <w:tcW w:w="2590" w:type="dxa"/>
          </w:tcPr>
          <w:p w:rsidR="00146053" w:rsidRDefault="00D52BBB" w:rsidP="00146053">
            <w:r>
              <w:t>&lt;0.001</w:t>
            </w:r>
          </w:p>
        </w:tc>
        <w:tc>
          <w:tcPr>
            <w:tcW w:w="2590" w:type="dxa"/>
          </w:tcPr>
          <w:p w:rsidR="00146053" w:rsidRDefault="00FC556A" w:rsidP="00146053">
            <w:r>
              <w:t>-0.64 (</w:t>
            </w:r>
            <w:r w:rsidR="00004FCF">
              <w:t>-0.90, -0.38</w:t>
            </w:r>
            <w:r>
              <w:t>)</w:t>
            </w:r>
          </w:p>
        </w:tc>
        <w:tc>
          <w:tcPr>
            <w:tcW w:w="2590" w:type="dxa"/>
          </w:tcPr>
          <w:p w:rsidR="00146053" w:rsidRDefault="00FC556A" w:rsidP="00146053">
            <w:r>
              <w:t>&lt;0.001</w:t>
            </w:r>
          </w:p>
        </w:tc>
      </w:tr>
      <w:tr w:rsidR="00146053" w:rsidTr="00146053">
        <w:tc>
          <w:tcPr>
            <w:tcW w:w="2590" w:type="dxa"/>
          </w:tcPr>
          <w:p w:rsidR="00146053" w:rsidRDefault="00146053" w:rsidP="00146053">
            <w:r>
              <w:t>Antidote</w:t>
            </w:r>
          </w:p>
        </w:tc>
        <w:tc>
          <w:tcPr>
            <w:tcW w:w="2590" w:type="dxa"/>
          </w:tcPr>
          <w:p w:rsidR="00146053" w:rsidRDefault="00D52BBB" w:rsidP="00146053">
            <w:r>
              <w:t>0.51 (0.27, 0.75)</w:t>
            </w:r>
          </w:p>
        </w:tc>
        <w:tc>
          <w:tcPr>
            <w:tcW w:w="2590" w:type="dxa"/>
          </w:tcPr>
          <w:p w:rsidR="00146053" w:rsidRDefault="00D52BBB" w:rsidP="00146053">
            <w:r>
              <w:t>&lt;0.001</w:t>
            </w:r>
          </w:p>
        </w:tc>
        <w:tc>
          <w:tcPr>
            <w:tcW w:w="2590" w:type="dxa"/>
          </w:tcPr>
          <w:p w:rsidR="00146053" w:rsidRDefault="00FC556A" w:rsidP="00146053">
            <w:r>
              <w:t>0.46 (</w:t>
            </w:r>
            <w:r w:rsidR="00004FCF">
              <w:t>0.20, 0.73</w:t>
            </w:r>
            <w:r>
              <w:t>)</w:t>
            </w:r>
          </w:p>
        </w:tc>
        <w:tc>
          <w:tcPr>
            <w:tcW w:w="2590" w:type="dxa"/>
          </w:tcPr>
          <w:p w:rsidR="00146053" w:rsidRDefault="00FC556A" w:rsidP="00146053">
            <w:r>
              <w:t>&lt;0.001</w:t>
            </w:r>
          </w:p>
        </w:tc>
      </w:tr>
      <w:tr w:rsidR="00146053" w:rsidTr="00146053">
        <w:tc>
          <w:tcPr>
            <w:tcW w:w="2590" w:type="dxa"/>
          </w:tcPr>
          <w:p w:rsidR="00146053" w:rsidRDefault="00146053" w:rsidP="00146053">
            <w:r>
              <w:t>Frequency of blood monitoring</w:t>
            </w:r>
          </w:p>
        </w:tc>
        <w:tc>
          <w:tcPr>
            <w:tcW w:w="2590" w:type="dxa"/>
          </w:tcPr>
          <w:p w:rsidR="00146053" w:rsidRDefault="00D52BBB" w:rsidP="00146053">
            <w:r>
              <w:t>-0.30 (-0.36, -0.24)</w:t>
            </w:r>
          </w:p>
        </w:tc>
        <w:tc>
          <w:tcPr>
            <w:tcW w:w="2590" w:type="dxa"/>
          </w:tcPr>
          <w:p w:rsidR="00146053" w:rsidRDefault="00D52BBB" w:rsidP="00146053">
            <w:r>
              <w:t>&lt;0.001</w:t>
            </w:r>
          </w:p>
        </w:tc>
        <w:tc>
          <w:tcPr>
            <w:tcW w:w="2590" w:type="dxa"/>
          </w:tcPr>
          <w:p w:rsidR="00146053" w:rsidRDefault="00FC556A" w:rsidP="00146053">
            <w:r>
              <w:t>-0.33 (</w:t>
            </w:r>
            <w:r w:rsidR="00004FCF">
              <w:t>-0.41, -0.26</w:t>
            </w:r>
            <w:r>
              <w:t>)</w:t>
            </w:r>
          </w:p>
        </w:tc>
        <w:tc>
          <w:tcPr>
            <w:tcW w:w="2590" w:type="dxa"/>
          </w:tcPr>
          <w:p w:rsidR="00146053" w:rsidRDefault="00FC556A" w:rsidP="00146053">
            <w:r>
              <w:t>&lt;0.001</w:t>
            </w:r>
          </w:p>
        </w:tc>
      </w:tr>
      <w:tr w:rsidR="00046CE0" w:rsidTr="00530E6C">
        <w:tc>
          <w:tcPr>
            <w:tcW w:w="2590" w:type="dxa"/>
            <w:vMerge w:val="restart"/>
            <w:vAlign w:val="center"/>
          </w:tcPr>
          <w:p w:rsidR="00046CE0" w:rsidRDefault="00046CE0" w:rsidP="00046CE0">
            <w:pPr>
              <w:jc w:val="center"/>
            </w:pPr>
            <w:r>
              <w:t>Model specification</w:t>
            </w:r>
          </w:p>
        </w:tc>
        <w:tc>
          <w:tcPr>
            <w:tcW w:w="10360" w:type="dxa"/>
            <w:gridSpan w:val="4"/>
          </w:tcPr>
          <w:p w:rsidR="00046CE0" w:rsidRPr="001E125D" w:rsidRDefault="00422DDC" w:rsidP="00046CE0">
            <w:r>
              <w:t>Patients who had</w:t>
            </w:r>
            <w:r w:rsidR="00046CE0">
              <w:t xml:space="preserve"> medical insurance </w:t>
            </w:r>
            <w:r w:rsidR="00046CE0" w:rsidRPr="001E125D">
              <w:t>(crud</w:t>
            </w:r>
            <w:r w:rsidR="00046CE0">
              <w:t>e model): Log likelihood = -1940</w:t>
            </w:r>
            <w:r w:rsidR="00046CE0" w:rsidRPr="001E125D">
              <w:t>; McFadden Pseudo R2 = 0.</w:t>
            </w:r>
            <w:r w:rsidR="00046CE0">
              <w:t>1996</w:t>
            </w:r>
          </w:p>
        </w:tc>
      </w:tr>
      <w:tr w:rsidR="00046CE0" w:rsidTr="00213F26">
        <w:tc>
          <w:tcPr>
            <w:tcW w:w="2590" w:type="dxa"/>
            <w:vMerge/>
          </w:tcPr>
          <w:p w:rsidR="00046CE0" w:rsidRDefault="00046CE0" w:rsidP="00046CE0"/>
        </w:tc>
        <w:tc>
          <w:tcPr>
            <w:tcW w:w="10360" w:type="dxa"/>
            <w:gridSpan w:val="4"/>
          </w:tcPr>
          <w:p w:rsidR="00046CE0" w:rsidRDefault="00422DDC" w:rsidP="00046CE0">
            <w:r>
              <w:t>Patients who had</w:t>
            </w:r>
            <w:r w:rsidR="00046CE0">
              <w:t xml:space="preserve"> medical insurance</w:t>
            </w:r>
            <w:r w:rsidR="00046CE0" w:rsidRPr="001E125D">
              <w:t xml:space="preserve"> (adjusted model): Log likelihood = -</w:t>
            </w:r>
            <w:r w:rsidR="00046CE0">
              <w:t>1890</w:t>
            </w:r>
            <w:r w:rsidR="00046CE0" w:rsidRPr="001E125D">
              <w:t>; McFadden Pseudo R2 = 0.22</w:t>
            </w:r>
            <w:r w:rsidR="00046CE0">
              <w:t>03</w:t>
            </w:r>
          </w:p>
        </w:tc>
      </w:tr>
    </w:tbl>
    <w:p w:rsidR="00D25F68" w:rsidRPr="00EC5A26" w:rsidRDefault="00D25F68" w:rsidP="00710F98">
      <w:pPr>
        <w:spacing w:after="0" w:line="240" w:lineRule="auto"/>
        <w:rPr>
          <w:sz w:val="16"/>
          <w:szCs w:val="16"/>
        </w:rPr>
      </w:pPr>
      <w:proofErr w:type="gramStart"/>
      <w:r w:rsidRPr="00EC5A26">
        <w:rPr>
          <w:sz w:val="16"/>
          <w:szCs w:val="16"/>
        </w:rPr>
        <w:t>β</w:t>
      </w:r>
      <w:proofErr w:type="gramEnd"/>
      <w:r w:rsidRPr="00EC5A26">
        <w:rPr>
          <w:sz w:val="16"/>
          <w:szCs w:val="16"/>
        </w:rPr>
        <w:t xml:space="preserve"> indicates coefficient and represents relative weight; negative value indicates negative preference. </w:t>
      </w:r>
      <w:r w:rsidR="002860BB">
        <w:rPr>
          <w:sz w:val="16"/>
          <w:szCs w:val="16"/>
        </w:rPr>
        <w:t>AMI indicates acute myocardial infarction.</w:t>
      </w:r>
    </w:p>
    <w:p w:rsidR="00D25F68" w:rsidRDefault="00D25F68" w:rsidP="00710F98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*</w:t>
      </w:r>
      <w:r w:rsidRPr="00EC5A26">
        <w:rPr>
          <w:sz w:val="16"/>
          <w:szCs w:val="16"/>
        </w:rPr>
        <w:t xml:space="preserve"> P values for coefficients were obtained by Wald test.</w:t>
      </w:r>
    </w:p>
    <w:p w:rsidR="00146053" w:rsidRDefault="00D25F68" w:rsidP="00710F98">
      <w:pPr>
        <w:spacing w:after="0" w:line="240" w:lineRule="auto"/>
      </w:pPr>
      <w:r w:rsidRPr="00EC5A26">
        <w:rPr>
          <w:sz w:val="16"/>
          <w:szCs w:val="16"/>
        </w:rPr>
        <w:t xml:space="preserve"># Adjusted by age, sex, education level, income level, city, self-evaluated health score, history of cardiovascular disease/other vascular disease/any stroke/any bleeding, </w:t>
      </w:r>
      <w:r w:rsidR="003751E2">
        <w:rPr>
          <w:sz w:val="16"/>
          <w:szCs w:val="16"/>
        </w:rPr>
        <w:t xml:space="preserve">and </w:t>
      </w:r>
      <w:r w:rsidRPr="00EC5A26">
        <w:rPr>
          <w:sz w:val="16"/>
          <w:szCs w:val="16"/>
        </w:rPr>
        <w:t>use of anticoagulant/antiplatelet; the correlation between any pair of attributes also involved in the model.</w:t>
      </w:r>
    </w:p>
    <w:sectPr w:rsidR="00146053" w:rsidSect="001460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053"/>
    <w:rsid w:val="00004FCF"/>
    <w:rsid w:val="00046CE0"/>
    <w:rsid w:val="00146053"/>
    <w:rsid w:val="002860BB"/>
    <w:rsid w:val="003161D8"/>
    <w:rsid w:val="003751E2"/>
    <w:rsid w:val="00422DDC"/>
    <w:rsid w:val="004A361A"/>
    <w:rsid w:val="0051439E"/>
    <w:rsid w:val="006508BD"/>
    <w:rsid w:val="006858BA"/>
    <w:rsid w:val="006F3822"/>
    <w:rsid w:val="00710F98"/>
    <w:rsid w:val="00BC0593"/>
    <w:rsid w:val="00C32AB7"/>
    <w:rsid w:val="00D25F68"/>
    <w:rsid w:val="00D52BBB"/>
    <w:rsid w:val="00F65877"/>
    <w:rsid w:val="00FC5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A66B87-4B95-4911-890D-F2D48ABB8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6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 Zhao</dc:creator>
  <cp:keywords/>
  <dc:description/>
  <cp:lastModifiedBy>Jiaxi Zhao</cp:lastModifiedBy>
  <cp:revision>17</cp:revision>
  <dcterms:created xsi:type="dcterms:W3CDTF">2021-05-12T08:03:00Z</dcterms:created>
  <dcterms:modified xsi:type="dcterms:W3CDTF">2021-08-10T06:36:00Z</dcterms:modified>
</cp:coreProperties>
</file>